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6"/>
        <w:gridCol w:w="1806"/>
        <w:gridCol w:w="1403"/>
        <w:gridCol w:w="1393"/>
      </w:tblGrid>
      <w:tr w:rsidR="00000A8C" w:rsidRPr="00000A8C" w14:paraId="2C1FFC51" w14:textId="77777777" w:rsidTr="00000A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DF0C7E1" w14:textId="77777777" w:rsidR="00000A8C" w:rsidRPr="00000A8C" w:rsidRDefault="00000A8C" w:rsidP="0079282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6" w:type="dxa"/>
            <w:tcBorders>
              <w:left w:val="single" w:sz="4" w:space="0" w:color="auto"/>
            </w:tcBorders>
            <w:vAlign w:val="center"/>
          </w:tcPr>
          <w:p w14:paraId="2930DD41" w14:textId="13922427" w:rsidR="00000A8C" w:rsidRPr="00000A8C" w:rsidRDefault="00346D79" w:rsidP="007928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 w:rsidR="00000A8C">
              <w:rPr>
                <w:rFonts w:ascii="Times New Roman" w:hAnsi="Times New Roman" w:cs="Times New Roman"/>
                <w:sz w:val="24"/>
              </w:rPr>
              <w:t>ompounds</w:t>
            </w:r>
          </w:p>
        </w:tc>
        <w:tc>
          <w:tcPr>
            <w:tcW w:w="1403" w:type="dxa"/>
            <w:vAlign w:val="center"/>
          </w:tcPr>
          <w:p w14:paraId="52A4CA46" w14:textId="77777777" w:rsidR="00000A8C" w:rsidRPr="00000A8C" w:rsidRDefault="00000A8C" w:rsidP="007928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00A8C">
              <w:rPr>
                <w:rFonts w:ascii="Times New Roman" w:hAnsi="Times New Roman" w:cs="Times New Roman"/>
                <w:sz w:val="24"/>
              </w:rPr>
              <w:t>IC</w:t>
            </w:r>
            <w:r w:rsidRPr="00000A8C">
              <w:rPr>
                <w:rFonts w:ascii="Times New Roman" w:hAnsi="Times New Roman" w:cs="Times New Roman"/>
                <w:sz w:val="24"/>
                <w:vertAlign w:val="subscript"/>
              </w:rPr>
              <w:t xml:space="preserve">50 </w:t>
            </w:r>
            <w:r w:rsidRPr="00000A8C">
              <w:rPr>
                <w:rFonts w:ascii="Times New Roman" w:hAnsi="Times New Roman" w:cs="Times New Roman"/>
                <w:sz w:val="24"/>
              </w:rPr>
              <w:t>(μM)</w:t>
            </w:r>
          </w:p>
        </w:tc>
        <w:tc>
          <w:tcPr>
            <w:tcW w:w="1393" w:type="dxa"/>
            <w:vAlign w:val="center"/>
          </w:tcPr>
          <w:p w14:paraId="16F0BA19" w14:textId="77777777" w:rsidR="00000A8C" w:rsidRPr="00000A8C" w:rsidRDefault="00000A8C" w:rsidP="007928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00A8C">
              <w:rPr>
                <w:rFonts w:ascii="Times New Roman" w:hAnsi="Times New Roman" w:cs="Times New Roman"/>
                <w:sz w:val="24"/>
              </w:rPr>
              <w:t>S.E.</w:t>
            </w:r>
          </w:p>
        </w:tc>
      </w:tr>
      <w:tr w:rsidR="00000A8C" w:rsidRPr="00000A8C" w14:paraId="06A0316E" w14:textId="77777777" w:rsidTr="00000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21F81D8" w14:textId="77777777" w:rsidR="00000A8C" w:rsidRPr="00000A8C" w:rsidRDefault="00000A8C" w:rsidP="00000A8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6" w:type="dxa"/>
            <w:tcBorders>
              <w:left w:val="single" w:sz="4" w:space="0" w:color="auto"/>
            </w:tcBorders>
            <w:vAlign w:val="center"/>
          </w:tcPr>
          <w:p w14:paraId="6DC5342D" w14:textId="13C8FF73" w:rsidR="00000A8C" w:rsidRPr="00000A8C" w:rsidRDefault="00346D79" w:rsidP="00000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 w:rsidR="00000A8C" w:rsidRPr="00000A8C">
              <w:rPr>
                <w:rFonts w:ascii="Times New Roman" w:hAnsi="Times New Roman" w:cs="Times New Roman"/>
                <w:sz w:val="24"/>
              </w:rPr>
              <w:t>ripiprazole</w:t>
            </w:r>
          </w:p>
        </w:tc>
        <w:tc>
          <w:tcPr>
            <w:tcW w:w="1403" w:type="dxa"/>
            <w:vAlign w:val="center"/>
          </w:tcPr>
          <w:p w14:paraId="416F9417" w14:textId="5C053B75" w:rsidR="00000A8C" w:rsidRPr="00000A8C" w:rsidRDefault="00000A8C" w:rsidP="00000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A8C">
              <w:rPr>
                <w:rFonts w:ascii="Times New Roman" w:hAnsi="Times New Roman" w:cs="Times New Roman"/>
              </w:rPr>
              <w:t>3.7</w:t>
            </w:r>
            <w:r w:rsidR="000966E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93" w:type="dxa"/>
            <w:vAlign w:val="center"/>
          </w:tcPr>
          <w:p w14:paraId="70910600" w14:textId="26BEAC3A" w:rsidR="00000A8C" w:rsidRPr="00000A8C" w:rsidRDefault="000966EC" w:rsidP="00000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00A8C" w:rsidRPr="00000A8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4</w:t>
            </w:r>
          </w:p>
        </w:tc>
      </w:tr>
      <w:tr w:rsidR="00000A8C" w:rsidRPr="00000A8C" w14:paraId="735BD6DB" w14:textId="77777777" w:rsidTr="00000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A94ED27" w14:textId="77777777" w:rsidR="00000A8C" w:rsidRPr="00000A8C" w:rsidRDefault="00000A8C" w:rsidP="00000A8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6" w:type="dxa"/>
            <w:tcBorders>
              <w:left w:val="single" w:sz="4" w:space="0" w:color="auto"/>
            </w:tcBorders>
            <w:vAlign w:val="center"/>
          </w:tcPr>
          <w:p w14:paraId="4E5AC0BE" w14:textId="4F4E7B4D" w:rsidR="00000A8C" w:rsidRPr="00000A8C" w:rsidRDefault="00346D79" w:rsidP="00000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 w:rsidR="00000A8C" w:rsidRPr="00000A8C">
              <w:rPr>
                <w:rFonts w:ascii="Times New Roman" w:hAnsi="Times New Roman" w:cs="Times New Roman"/>
                <w:sz w:val="24"/>
              </w:rPr>
              <w:t>uloxetine</w:t>
            </w:r>
          </w:p>
        </w:tc>
        <w:tc>
          <w:tcPr>
            <w:tcW w:w="1403" w:type="dxa"/>
            <w:vAlign w:val="center"/>
          </w:tcPr>
          <w:p w14:paraId="0AA10F1F" w14:textId="00FE9B7F" w:rsidR="00000A8C" w:rsidRPr="00000A8C" w:rsidRDefault="00000A8C" w:rsidP="00000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A8C">
              <w:rPr>
                <w:rFonts w:ascii="Times New Roman" w:hAnsi="Times New Roman" w:cs="Times New Roman"/>
              </w:rPr>
              <w:t>5.9</w:t>
            </w:r>
            <w:r w:rsidR="00F469E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93" w:type="dxa"/>
            <w:vAlign w:val="center"/>
          </w:tcPr>
          <w:p w14:paraId="5FCDC06C" w14:textId="6B9C2EB2" w:rsidR="00000A8C" w:rsidRPr="00000A8C" w:rsidRDefault="00F469E5" w:rsidP="00000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00A8C" w:rsidRPr="00000A8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6</w:t>
            </w:r>
          </w:p>
        </w:tc>
      </w:tr>
      <w:tr w:rsidR="00000A8C" w:rsidRPr="00000A8C" w14:paraId="1F01C6CA" w14:textId="77777777" w:rsidTr="00000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54E97C8" w14:textId="77777777" w:rsidR="00000A8C" w:rsidRPr="00000A8C" w:rsidRDefault="00000A8C" w:rsidP="00000A8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6" w:type="dxa"/>
            <w:tcBorders>
              <w:left w:val="single" w:sz="4" w:space="0" w:color="auto"/>
            </w:tcBorders>
            <w:vAlign w:val="center"/>
          </w:tcPr>
          <w:p w14:paraId="53218FD3" w14:textId="0BB48C69" w:rsidR="00000A8C" w:rsidRPr="00000A8C" w:rsidRDefault="00346D79" w:rsidP="00000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</w:t>
            </w:r>
            <w:r w:rsidR="00000A8C" w:rsidRPr="00000A8C">
              <w:rPr>
                <w:rFonts w:ascii="Times New Roman" w:hAnsi="Times New Roman" w:cs="Times New Roman"/>
                <w:sz w:val="24"/>
              </w:rPr>
              <w:t>ortioxetine</w:t>
            </w:r>
          </w:p>
        </w:tc>
        <w:tc>
          <w:tcPr>
            <w:tcW w:w="1403" w:type="dxa"/>
            <w:vAlign w:val="center"/>
          </w:tcPr>
          <w:p w14:paraId="49976605" w14:textId="7690D49A" w:rsidR="00000A8C" w:rsidRPr="00000A8C" w:rsidRDefault="00000A8C" w:rsidP="00000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A8C">
              <w:rPr>
                <w:rFonts w:ascii="Times New Roman" w:hAnsi="Times New Roman" w:cs="Times New Roman"/>
              </w:rPr>
              <w:t>3.6</w:t>
            </w:r>
            <w:r w:rsidR="00F469E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93" w:type="dxa"/>
            <w:vAlign w:val="center"/>
          </w:tcPr>
          <w:p w14:paraId="5031BBE3" w14:textId="30C6F7EA" w:rsidR="00000A8C" w:rsidRPr="00000A8C" w:rsidRDefault="00F469E5" w:rsidP="00000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00A8C" w:rsidRPr="00000A8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3</w:t>
            </w:r>
          </w:p>
        </w:tc>
      </w:tr>
      <w:tr w:rsidR="00000A8C" w:rsidRPr="00000A8C" w14:paraId="230F915B" w14:textId="77777777" w:rsidTr="00000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233E643" w14:textId="77777777" w:rsidR="00000A8C" w:rsidRPr="00000A8C" w:rsidRDefault="00000A8C" w:rsidP="00000A8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6" w:type="dxa"/>
            <w:tcBorders>
              <w:left w:val="single" w:sz="4" w:space="0" w:color="auto"/>
            </w:tcBorders>
            <w:vAlign w:val="center"/>
          </w:tcPr>
          <w:p w14:paraId="3C1558A1" w14:textId="1EB4918E" w:rsidR="00000A8C" w:rsidRPr="00000A8C" w:rsidRDefault="00346D79" w:rsidP="00000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="00000A8C" w:rsidRPr="00000A8C">
              <w:rPr>
                <w:rFonts w:ascii="Times New Roman" w:hAnsi="Times New Roman" w:cs="Times New Roman"/>
                <w:sz w:val="24"/>
              </w:rPr>
              <w:t>piperone</w:t>
            </w:r>
          </w:p>
        </w:tc>
        <w:tc>
          <w:tcPr>
            <w:tcW w:w="1403" w:type="dxa"/>
            <w:vAlign w:val="center"/>
          </w:tcPr>
          <w:p w14:paraId="19F5EC7C" w14:textId="77777777" w:rsidR="00000A8C" w:rsidRPr="00000A8C" w:rsidRDefault="00000A8C" w:rsidP="00000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A8C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393" w:type="dxa"/>
            <w:vAlign w:val="center"/>
          </w:tcPr>
          <w:p w14:paraId="0A7E1C47" w14:textId="146858CA" w:rsidR="00000A8C" w:rsidRPr="00000A8C" w:rsidRDefault="00150072" w:rsidP="00000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00A8C" w:rsidRPr="00000A8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000A8C" w:rsidRPr="00000A8C" w14:paraId="201E4A5F" w14:textId="77777777" w:rsidTr="00000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748276D" w14:textId="77777777" w:rsidR="00000A8C" w:rsidRPr="00000A8C" w:rsidRDefault="00000A8C" w:rsidP="00000A8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6" w:type="dxa"/>
            <w:tcBorders>
              <w:left w:val="single" w:sz="4" w:space="0" w:color="auto"/>
            </w:tcBorders>
            <w:vAlign w:val="center"/>
          </w:tcPr>
          <w:p w14:paraId="161D527F" w14:textId="1D3CAB50" w:rsidR="00000A8C" w:rsidRPr="00000A8C" w:rsidRDefault="00346D79" w:rsidP="00000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</w:t>
            </w:r>
            <w:r w:rsidR="00000A8C" w:rsidRPr="00000A8C">
              <w:rPr>
                <w:rFonts w:ascii="Times New Roman" w:hAnsi="Times New Roman" w:cs="Times New Roman"/>
                <w:sz w:val="24"/>
              </w:rPr>
              <w:t>aloperidol</w:t>
            </w:r>
          </w:p>
        </w:tc>
        <w:tc>
          <w:tcPr>
            <w:tcW w:w="1403" w:type="dxa"/>
            <w:vAlign w:val="center"/>
          </w:tcPr>
          <w:p w14:paraId="7DF29A10" w14:textId="0405C2BA" w:rsidR="00000A8C" w:rsidRPr="00000A8C" w:rsidRDefault="00000A8C" w:rsidP="00000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A8C">
              <w:rPr>
                <w:rFonts w:ascii="Times New Roman" w:hAnsi="Times New Roman" w:cs="Times New Roman"/>
              </w:rPr>
              <w:t>2</w:t>
            </w:r>
            <w:r w:rsidR="00150072">
              <w:rPr>
                <w:rFonts w:ascii="Times New Roman" w:hAnsi="Times New Roman" w:cs="Times New Roman"/>
              </w:rPr>
              <w:t>4</w:t>
            </w:r>
            <w:r w:rsidRPr="00000A8C">
              <w:rPr>
                <w:rFonts w:ascii="Times New Roman" w:hAnsi="Times New Roman" w:cs="Times New Roman"/>
              </w:rPr>
              <w:t>.</w:t>
            </w:r>
            <w:r w:rsidR="0015007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93" w:type="dxa"/>
            <w:vAlign w:val="center"/>
          </w:tcPr>
          <w:p w14:paraId="5F0D6666" w14:textId="660DD6DE" w:rsidR="00000A8C" w:rsidRPr="00000A8C" w:rsidRDefault="00CF5835" w:rsidP="00000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000A8C" w:rsidRPr="00000A8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6</w:t>
            </w:r>
          </w:p>
        </w:tc>
      </w:tr>
      <w:tr w:rsidR="00000A8C" w:rsidRPr="00000A8C" w14:paraId="4DAE4146" w14:textId="77777777" w:rsidTr="00000A8C"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7E6E4" w14:textId="77777777" w:rsidR="00000A8C" w:rsidRPr="00000A8C" w:rsidRDefault="00000A8C" w:rsidP="00000A8C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101A480" w14:textId="4DD4114C" w:rsidR="00000A8C" w:rsidRPr="00000A8C" w:rsidRDefault="00346D79" w:rsidP="00000A8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  <w:bookmarkStart w:id="0" w:name="_GoBack"/>
            <w:bookmarkEnd w:id="0"/>
            <w:r w:rsidR="00000A8C" w:rsidRPr="00000A8C">
              <w:rPr>
                <w:rFonts w:ascii="Times New Roman" w:hAnsi="Times New Roman" w:cs="Times New Roman"/>
                <w:sz w:val="24"/>
              </w:rPr>
              <w:t>PS-2143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vAlign w:val="center"/>
          </w:tcPr>
          <w:p w14:paraId="77109D03" w14:textId="4A129E66" w:rsidR="00000A8C" w:rsidRPr="00000A8C" w:rsidRDefault="00000A8C" w:rsidP="00000A8C">
            <w:pPr>
              <w:jc w:val="center"/>
              <w:rPr>
                <w:rFonts w:ascii="Times New Roman" w:hAnsi="Times New Roman" w:cs="Times New Roman"/>
              </w:rPr>
            </w:pPr>
            <w:r w:rsidRPr="00000A8C">
              <w:rPr>
                <w:rFonts w:ascii="Times New Roman" w:hAnsi="Times New Roman" w:cs="Times New Roman"/>
              </w:rPr>
              <w:t>2.5</w:t>
            </w:r>
            <w:r w:rsidR="00D63AB5">
              <w:rPr>
                <w:rFonts w:ascii="Times New Roman" w:hAnsi="Times New Roman" w:cs="Times New Roman"/>
              </w:rPr>
              <w:t>3</w:t>
            </w:r>
            <w:r w:rsidRPr="00000A8C">
              <w:rPr>
                <w:rFonts w:ascii="Times New Roman" w:hAnsi="Times New Roman" w:cs="Times New Roman"/>
              </w:rPr>
              <w:t xml:space="preserve"> x 10</w:t>
            </w:r>
            <w:r w:rsidRPr="00000A8C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vAlign w:val="center"/>
          </w:tcPr>
          <w:p w14:paraId="5364661D" w14:textId="77798EC9" w:rsidR="00000A8C" w:rsidRPr="00000A8C" w:rsidRDefault="000966EC" w:rsidP="00000A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00A8C" w:rsidRPr="00000A8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8</w:t>
            </w:r>
            <w:r w:rsidR="00000A8C" w:rsidRPr="00000A8C">
              <w:rPr>
                <w:rFonts w:ascii="Times New Roman" w:hAnsi="Times New Roman" w:cs="Times New Roman"/>
              </w:rPr>
              <w:t xml:space="preserve"> x 10</w:t>
            </w:r>
            <w:r w:rsidR="00000A8C" w:rsidRPr="00000A8C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</w:tr>
      <w:tr w:rsidR="00000A8C" w:rsidRPr="00000A8C" w14:paraId="44FF30C2" w14:textId="77777777" w:rsidTr="00000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310AF2FF" w14:textId="77777777" w:rsidR="00000A8C" w:rsidRPr="00000A8C" w:rsidRDefault="00000A8C" w:rsidP="00000A8C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000A8C">
              <w:rPr>
                <w:rFonts w:ascii="Times New Roman" w:hAnsi="Times New Roman" w:cs="Times New Roman"/>
                <w:b w:val="0"/>
                <w:sz w:val="24"/>
              </w:rPr>
              <w:t>NPS-2143 analogs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vAlign w:val="center"/>
          </w:tcPr>
          <w:p w14:paraId="0C18EEF1" w14:textId="2F483657" w:rsidR="00000A8C" w:rsidRPr="00000A8C" w:rsidRDefault="00000A8C" w:rsidP="00000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00A8C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14:paraId="33933FE9" w14:textId="77777777" w:rsidR="00000A8C" w:rsidRPr="00000A8C" w:rsidRDefault="00000A8C" w:rsidP="00000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A8C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center"/>
          </w:tcPr>
          <w:p w14:paraId="33079580" w14:textId="2915A98D" w:rsidR="00000A8C" w:rsidRPr="00000A8C" w:rsidRDefault="00000A8C" w:rsidP="00000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A8C">
              <w:rPr>
                <w:rFonts w:ascii="Times New Roman" w:hAnsi="Times New Roman" w:cs="Times New Roman"/>
              </w:rPr>
              <w:t>0.</w:t>
            </w:r>
            <w:r w:rsidR="00394C74">
              <w:rPr>
                <w:rFonts w:ascii="Times New Roman" w:hAnsi="Times New Roman" w:cs="Times New Roman"/>
              </w:rPr>
              <w:t>03</w:t>
            </w:r>
          </w:p>
        </w:tc>
      </w:tr>
      <w:tr w:rsidR="00000A8C" w:rsidRPr="00000A8C" w14:paraId="4F9EFE6F" w14:textId="77777777" w:rsidTr="00000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vMerge/>
          </w:tcPr>
          <w:p w14:paraId="0CFE537A" w14:textId="77777777" w:rsidR="00000A8C" w:rsidRPr="00000A8C" w:rsidRDefault="00000A8C" w:rsidP="00000A8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6" w:type="dxa"/>
            <w:vAlign w:val="center"/>
          </w:tcPr>
          <w:p w14:paraId="13D5305C" w14:textId="00596128" w:rsidR="00000A8C" w:rsidRPr="00000A8C" w:rsidRDefault="00000A8C" w:rsidP="00000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00A8C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403" w:type="dxa"/>
            <w:vAlign w:val="center"/>
          </w:tcPr>
          <w:p w14:paraId="74AD065F" w14:textId="1DF7DF8F" w:rsidR="00000A8C" w:rsidRPr="00000A8C" w:rsidRDefault="00617A8F" w:rsidP="00000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393" w:type="dxa"/>
            <w:vAlign w:val="center"/>
          </w:tcPr>
          <w:p w14:paraId="2CDA5942" w14:textId="0DB5192D" w:rsidR="00000A8C" w:rsidRPr="00000A8C" w:rsidRDefault="003F592C" w:rsidP="00000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  <w:tr w:rsidR="00000A8C" w:rsidRPr="00000A8C" w14:paraId="53D8C604" w14:textId="77777777" w:rsidTr="00000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vMerge/>
          </w:tcPr>
          <w:p w14:paraId="2193D0C7" w14:textId="77777777" w:rsidR="00000A8C" w:rsidRPr="00000A8C" w:rsidRDefault="00000A8C" w:rsidP="00000A8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6" w:type="dxa"/>
            <w:vAlign w:val="center"/>
          </w:tcPr>
          <w:p w14:paraId="3EBD1DB6" w14:textId="7FF0DBD2" w:rsidR="00000A8C" w:rsidRPr="00000A8C" w:rsidRDefault="00000A8C" w:rsidP="00000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00A8C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403" w:type="dxa"/>
            <w:vAlign w:val="center"/>
          </w:tcPr>
          <w:p w14:paraId="7829AA87" w14:textId="3A0C92AA" w:rsidR="00000A8C" w:rsidRPr="00000A8C" w:rsidRDefault="00000A8C" w:rsidP="00000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A8C">
              <w:rPr>
                <w:rFonts w:ascii="Times New Roman" w:hAnsi="Times New Roman" w:cs="Times New Roman"/>
              </w:rPr>
              <w:t>2.</w:t>
            </w:r>
            <w:r w:rsidR="003F592C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393" w:type="dxa"/>
            <w:vAlign w:val="center"/>
          </w:tcPr>
          <w:p w14:paraId="717FEDF5" w14:textId="070C29F0" w:rsidR="00000A8C" w:rsidRPr="00000A8C" w:rsidRDefault="003F592C" w:rsidP="00000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000A8C" w:rsidRPr="00000A8C" w14:paraId="3F4EEE2A" w14:textId="77777777" w:rsidTr="00000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vMerge/>
          </w:tcPr>
          <w:p w14:paraId="3E316497" w14:textId="77777777" w:rsidR="00000A8C" w:rsidRPr="00000A8C" w:rsidRDefault="00000A8C" w:rsidP="00000A8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6" w:type="dxa"/>
            <w:vAlign w:val="center"/>
          </w:tcPr>
          <w:p w14:paraId="07ECC63B" w14:textId="562E1282" w:rsidR="00000A8C" w:rsidRPr="00000A8C" w:rsidRDefault="00000A8C" w:rsidP="00000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00A8C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1403" w:type="dxa"/>
            <w:vAlign w:val="center"/>
          </w:tcPr>
          <w:p w14:paraId="217D82F4" w14:textId="4E4EA506" w:rsidR="00000A8C" w:rsidRPr="00000A8C" w:rsidRDefault="00000A8C" w:rsidP="00000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A8C">
              <w:rPr>
                <w:rFonts w:ascii="Times New Roman" w:hAnsi="Times New Roman" w:cs="Times New Roman"/>
              </w:rPr>
              <w:t>1.3</w:t>
            </w:r>
            <w:r w:rsidR="003F592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93" w:type="dxa"/>
            <w:vAlign w:val="center"/>
          </w:tcPr>
          <w:p w14:paraId="671582FC" w14:textId="6F1D3C2D" w:rsidR="00000A8C" w:rsidRPr="00000A8C" w:rsidRDefault="003F592C" w:rsidP="00000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00A8C" w:rsidRPr="00000A8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000A8C" w:rsidRPr="00000A8C" w14:paraId="613F8337" w14:textId="77777777" w:rsidTr="00000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vMerge/>
          </w:tcPr>
          <w:p w14:paraId="52139B52" w14:textId="77777777" w:rsidR="00000A8C" w:rsidRPr="00000A8C" w:rsidRDefault="00000A8C" w:rsidP="00000A8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6" w:type="dxa"/>
            <w:vAlign w:val="center"/>
          </w:tcPr>
          <w:p w14:paraId="553A7F5D" w14:textId="4088D9D2" w:rsidR="00000A8C" w:rsidRPr="00000A8C" w:rsidRDefault="00000A8C" w:rsidP="00000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00A8C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1403" w:type="dxa"/>
            <w:vAlign w:val="center"/>
          </w:tcPr>
          <w:p w14:paraId="4035062D" w14:textId="77777777" w:rsidR="00000A8C" w:rsidRPr="00000A8C" w:rsidRDefault="00000A8C" w:rsidP="00000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A8C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393" w:type="dxa"/>
            <w:vAlign w:val="center"/>
          </w:tcPr>
          <w:p w14:paraId="4D3ABBB2" w14:textId="3F165FD6" w:rsidR="00000A8C" w:rsidRPr="00000A8C" w:rsidRDefault="00000A8C" w:rsidP="00000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A8C">
              <w:rPr>
                <w:rFonts w:ascii="Times New Roman" w:hAnsi="Times New Roman" w:cs="Times New Roman"/>
              </w:rPr>
              <w:t>0.</w:t>
            </w:r>
            <w:r w:rsidR="00EA3805">
              <w:rPr>
                <w:rFonts w:ascii="Times New Roman" w:hAnsi="Times New Roman" w:cs="Times New Roman"/>
              </w:rPr>
              <w:t>08</w:t>
            </w:r>
          </w:p>
        </w:tc>
      </w:tr>
      <w:tr w:rsidR="00000A8C" w:rsidRPr="00000A8C" w14:paraId="5F2E4D4F" w14:textId="77777777" w:rsidTr="00000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vMerge/>
          </w:tcPr>
          <w:p w14:paraId="5C99AFDE" w14:textId="77777777" w:rsidR="00000A8C" w:rsidRPr="00000A8C" w:rsidRDefault="00000A8C" w:rsidP="00000A8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06" w:type="dxa"/>
            <w:vAlign w:val="center"/>
          </w:tcPr>
          <w:p w14:paraId="0EFCBE27" w14:textId="5D1929E6" w:rsidR="00000A8C" w:rsidRPr="00000A8C" w:rsidRDefault="00000A8C" w:rsidP="00000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000A8C">
              <w:rPr>
                <w:rFonts w:ascii="Times New Roman" w:hAnsi="Times New Roman" w:cs="Times New Roman"/>
                <w:sz w:val="24"/>
                <w:lang w:val="en-US"/>
              </w:rPr>
              <w:t>26</w:t>
            </w:r>
          </w:p>
        </w:tc>
        <w:tc>
          <w:tcPr>
            <w:tcW w:w="1403" w:type="dxa"/>
            <w:vAlign w:val="center"/>
          </w:tcPr>
          <w:p w14:paraId="1117A43B" w14:textId="08A3FD19" w:rsidR="00000A8C" w:rsidRPr="00000A8C" w:rsidRDefault="00000A8C" w:rsidP="00000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A8C">
              <w:rPr>
                <w:rFonts w:ascii="Times New Roman" w:hAnsi="Times New Roman" w:cs="Times New Roman"/>
              </w:rPr>
              <w:t>3.</w:t>
            </w:r>
            <w:r w:rsidR="00F3185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393" w:type="dxa"/>
            <w:vAlign w:val="center"/>
          </w:tcPr>
          <w:p w14:paraId="5304188A" w14:textId="28CE57C5" w:rsidR="00000A8C" w:rsidRPr="00000A8C" w:rsidRDefault="00F3185C" w:rsidP="00000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00A8C" w:rsidRPr="00000A8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4</w:t>
            </w:r>
          </w:p>
        </w:tc>
      </w:tr>
      <w:tr w:rsidR="00000A8C" w:rsidRPr="00000A8C" w14:paraId="7D864F9C" w14:textId="77777777" w:rsidTr="00000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vMerge/>
          </w:tcPr>
          <w:p w14:paraId="0E58AE1D" w14:textId="77777777" w:rsidR="00000A8C" w:rsidRPr="00000A8C" w:rsidRDefault="00000A8C" w:rsidP="00000A8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6" w:type="dxa"/>
            <w:vAlign w:val="center"/>
          </w:tcPr>
          <w:p w14:paraId="7B1C3CEA" w14:textId="296949E0" w:rsidR="00000A8C" w:rsidRPr="00000A8C" w:rsidRDefault="00000A8C" w:rsidP="00000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00A8C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1403" w:type="dxa"/>
            <w:vAlign w:val="center"/>
          </w:tcPr>
          <w:p w14:paraId="0559C78F" w14:textId="07FE7153" w:rsidR="00000A8C" w:rsidRPr="00000A8C" w:rsidRDefault="00000A8C" w:rsidP="00000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A8C">
              <w:rPr>
                <w:rFonts w:ascii="Times New Roman" w:hAnsi="Times New Roman" w:cs="Times New Roman"/>
              </w:rPr>
              <w:t>1.9</w:t>
            </w:r>
            <w:r w:rsidR="00F3185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93" w:type="dxa"/>
            <w:vAlign w:val="center"/>
          </w:tcPr>
          <w:p w14:paraId="604977D0" w14:textId="5B99C0E5" w:rsidR="00000A8C" w:rsidRPr="00000A8C" w:rsidRDefault="00F3185C" w:rsidP="00000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00A8C" w:rsidRPr="00000A8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4</w:t>
            </w:r>
          </w:p>
        </w:tc>
      </w:tr>
      <w:tr w:rsidR="00000A8C" w:rsidRPr="00000A8C" w14:paraId="03569693" w14:textId="77777777" w:rsidTr="00000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vMerge/>
          </w:tcPr>
          <w:p w14:paraId="24A906D7" w14:textId="77777777" w:rsidR="00000A8C" w:rsidRPr="00000A8C" w:rsidRDefault="00000A8C" w:rsidP="00000A8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6" w:type="dxa"/>
            <w:vAlign w:val="center"/>
          </w:tcPr>
          <w:p w14:paraId="037820A1" w14:textId="4743F0BD" w:rsidR="00000A8C" w:rsidRPr="00000A8C" w:rsidRDefault="00000A8C" w:rsidP="00000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00A8C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1403" w:type="dxa"/>
            <w:vAlign w:val="center"/>
          </w:tcPr>
          <w:p w14:paraId="32886EA5" w14:textId="1C5166FA" w:rsidR="00000A8C" w:rsidRPr="00000A8C" w:rsidRDefault="00000A8C" w:rsidP="00000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A8C">
              <w:rPr>
                <w:rFonts w:ascii="Times New Roman" w:hAnsi="Times New Roman" w:cs="Times New Roman"/>
              </w:rPr>
              <w:t>27</w:t>
            </w:r>
            <w:r w:rsidR="00F31ABB">
              <w:rPr>
                <w:rFonts w:ascii="Times New Roman" w:hAnsi="Times New Roman" w:cs="Times New Roman"/>
              </w:rPr>
              <w:t>.24 x 10</w:t>
            </w:r>
            <w:r w:rsidR="00F31ABB" w:rsidRPr="00F31ABB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1393" w:type="dxa"/>
            <w:vAlign w:val="center"/>
          </w:tcPr>
          <w:p w14:paraId="37098596" w14:textId="7704313D" w:rsidR="00000A8C" w:rsidRPr="00000A8C" w:rsidRDefault="00F31ABB" w:rsidP="00000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9 x 10</w:t>
            </w:r>
            <w:r w:rsidRPr="00F31ABB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</w:tr>
      <w:tr w:rsidR="00000A8C" w:rsidRPr="00000A8C" w14:paraId="5411F420" w14:textId="77777777" w:rsidTr="00000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vMerge/>
          </w:tcPr>
          <w:p w14:paraId="2BDB3908" w14:textId="77777777" w:rsidR="00000A8C" w:rsidRPr="00000A8C" w:rsidRDefault="00000A8C" w:rsidP="00000A8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6" w:type="dxa"/>
            <w:vAlign w:val="center"/>
          </w:tcPr>
          <w:p w14:paraId="1427A128" w14:textId="14775EC0" w:rsidR="00000A8C" w:rsidRPr="00000A8C" w:rsidRDefault="00000A8C" w:rsidP="00000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00A8C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403" w:type="dxa"/>
            <w:vAlign w:val="center"/>
          </w:tcPr>
          <w:p w14:paraId="4F5E2651" w14:textId="3458F849" w:rsidR="00000A8C" w:rsidRPr="00000A8C" w:rsidRDefault="00000A8C" w:rsidP="00000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A8C">
              <w:rPr>
                <w:rFonts w:ascii="Times New Roman" w:hAnsi="Times New Roman" w:cs="Times New Roman"/>
              </w:rPr>
              <w:t>0.3</w:t>
            </w:r>
            <w:r w:rsidR="00AB5DD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93" w:type="dxa"/>
            <w:vAlign w:val="center"/>
          </w:tcPr>
          <w:p w14:paraId="69F0C066" w14:textId="2DEB7533" w:rsidR="00000A8C" w:rsidRPr="00000A8C" w:rsidRDefault="00000A8C" w:rsidP="00000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A8C">
              <w:rPr>
                <w:rFonts w:ascii="Times New Roman" w:hAnsi="Times New Roman" w:cs="Times New Roman"/>
              </w:rPr>
              <w:t>0.</w:t>
            </w:r>
            <w:r w:rsidR="00AB5DD3">
              <w:rPr>
                <w:rFonts w:ascii="Times New Roman" w:hAnsi="Times New Roman" w:cs="Times New Roman"/>
              </w:rPr>
              <w:t>08</w:t>
            </w:r>
          </w:p>
        </w:tc>
      </w:tr>
      <w:tr w:rsidR="00000A8C" w:rsidRPr="00000A8C" w14:paraId="3D114B7E" w14:textId="77777777" w:rsidTr="00000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vMerge/>
          </w:tcPr>
          <w:p w14:paraId="4FCF5F1E" w14:textId="77777777" w:rsidR="00000A8C" w:rsidRPr="00000A8C" w:rsidRDefault="00000A8C" w:rsidP="00000A8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6" w:type="dxa"/>
            <w:vAlign w:val="center"/>
          </w:tcPr>
          <w:p w14:paraId="6180E687" w14:textId="427AA84B" w:rsidR="00000A8C" w:rsidRPr="00000A8C" w:rsidRDefault="00000A8C" w:rsidP="00000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00A8C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403" w:type="dxa"/>
            <w:vAlign w:val="center"/>
          </w:tcPr>
          <w:p w14:paraId="2918A0B6" w14:textId="617FAD76" w:rsidR="00000A8C" w:rsidRPr="00000A8C" w:rsidRDefault="0075327D" w:rsidP="00000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70 x 10</w:t>
            </w:r>
            <w:r w:rsidRPr="0075327D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1393" w:type="dxa"/>
            <w:vAlign w:val="center"/>
          </w:tcPr>
          <w:p w14:paraId="30DA2D86" w14:textId="56C6BD7E" w:rsidR="00000A8C" w:rsidRPr="00000A8C" w:rsidRDefault="0075327D" w:rsidP="00000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1 x 10</w:t>
            </w:r>
            <w:r w:rsidRPr="0075327D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</w:tr>
      <w:tr w:rsidR="00000A8C" w:rsidRPr="00000A8C" w14:paraId="7572B12C" w14:textId="77777777" w:rsidTr="00000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vMerge/>
          </w:tcPr>
          <w:p w14:paraId="5B89E422" w14:textId="77777777" w:rsidR="00000A8C" w:rsidRPr="00000A8C" w:rsidRDefault="00000A8C" w:rsidP="00000A8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6" w:type="dxa"/>
            <w:vAlign w:val="center"/>
          </w:tcPr>
          <w:p w14:paraId="5401D181" w14:textId="76971617" w:rsidR="00000A8C" w:rsidRPr="00000A8C" w:rsidRDefault="00000A8C" w:rsidP="00000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00A8C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1403" w:type="dxa"/>
            <w:vAlign w:val="center"/>
          </w:tcPr>
          <w:p w14:paraId="64CF23F1" w14:textId="2B4B3E79" w:rsidR="00000A8C" w:rsidRPr="00000A8C" w:rsidRDefault="00000A8C" w:rsidP="00000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A8C">
              <w:rPr>
                <w:rFonts w:ascii="Times New Roman" w:hAnsi="Times New Roman" w:cs="Times New Roman"/>
              </w:rPr>
              <w:t>0.1</w:t>
            </w:r>
            <w:r w:rsidR="00B53A2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93" w:type="dxa"/>
            <w:vAlign w:val="center"/>
          </w:tcPr>
          <w:p w14:paraId="79A2CBD5" w14:textId="0A2F81AB" w:rsidR="00000A8C" w:rsidRPr="00000A8C" w:rsidRDefault="00000A8C" w:rsidP="00000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A8C">
              <w:rPr>
                <w:rFonts w:ascii="Times New Roman" w:hAnsi="Times New Roman" w:cs="Times New Roman"/>
              </w:rPr>
              <w:t>0.</w:t>
            </w:r>
            <w:r w:rsidR="00EB2BF4">
              <w:rPr>
                <w:rFonts w:ascii="Times New Roman" w:hAnsi="Times New Roman" w:cs="Times New Roman"/>
              </w:rPr>
              <w:t>05</w:t>
            </w:r>
          </w:p>
        </w:tc>
      </w:tr>
      <w:tr w:rsidR="00000A8C" w:rsidRPr="00000A8C" w14:paraId="0123744A" w14:textId="77777777" w:rsidTr="00000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vMerge/>
          </w:tcPr>
          <w:p w14:paraId="4C03DC7F" w14:textId="77777777" w:rsidR="00000A8C" w:rsidRPr="00000A8C" w:rsidRDefault="00000A8C" w:rsidP="00000A8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6" w:type="dxa"/>
            <w:vAlign w:val="center"/>
          </w:tcPr>
          <w:p w14:paraId="4B2EC330" w14:textId="1D377030" w:rsidR="00000A8C" w:rsidRPr="00000A8C" w:rsidRDefault="00000A8C" w:rsidP="00000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00A8C"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1403" w:type="dxa"/>
            <w:vAlign w:val="center"/>
          </w:tcPr>
          <w:p w14:paraId="5C02D41D" w14:textId="7991E7C0" w:rsidR="00000A8C" w:rsidRPr="00000A8C" w:rsidRDefault="00000A8C" w:rsidP="00000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A8C">
              <w:rPr>
                <w:rFonts w:ascii="Times New Roman" w:hAnsi="Times New Roman" w:cs="Times New Roman"/>
              </w:rPr>
              <w:t>0.1</w:t>
            </w:r>
            <w:r w:rsidR="00EB2B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93" w:type="dxa"/>
            <w:vAlign w:val="center"/>
          </w:tcPr>
          <w:p w14:paraId="739047E8" w14:textId="4221C0FC" w:rsidR="00000A8C" w:rsidRPr="00000A8C" w:rsidRDefault="00000A8C" w:rsidP="00000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A8C">
              <w:rPr>
                <w:rFonts w:ascii="Times New Roman" w:hAnsi="Times New Roman" w:cs="Times New Roman"/>
              </w:rPr>
              <w:t>0.</w:t>
            </w:r>
            <w:r w:rsidR="00EB2BF4">
              <w:rPr>
                <w:rFonts w:ascii="Times New Roman" w:hAnsi="Times New Roman" w:cs="Times New Roman"/>
              </w:rPr>
              <w:t>05</w:t>
            </w:r>
          </w:p>
        </w:tc>
      </w:tr>
      <w:tr w:rsidR="00000A8C" w:rsidRPr="00000A8C" w14:paraId="4A034509" w14:textId="77777777" w:rsidTr="00000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vMerge/>
          </w:tcPr>
          <w:p w14:paraId="4830E8AA" w14:textId="77777777" w:rsidR="00000A8C" w:rsidRPr="00000A8C" w:rsidRDefault="00000A8C" w:rsidP="00000A8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6" w:type="dxa"/>
            <w:vAlign w:val="center"/>
          </w:tcPr>
          <w:p w14:paraId="175A9AED" w14:textId="72D7906A" w:rsidR="00000A8C" w:rsidRPr="00000A8C" w:rsidRDefault="00000A8C" w:rsidP="00000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00A8C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1403" w:type="dxa"/>
            <w:vAlign w:val="center"/>
          </w:tcPr>
          <w:p w14:paraId="09F63AE3" w14:textId="40D004C2" w:rsidR="00000A8C" w:rsidRPr="00000A8C" w:rsidRDefault="00EB2BF4" w:rsidP="00EB2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6</w:t>
            </w:r>
          </w:p>
        </w:tc>
        <w:tc>
          <w:tcPr>
            <w:tcW w:w="1393" w:type="dxa"/>
            <w:vAlign w:val="center"/>
          </w:tcPr>
          <w:p w14:paraId="463DC033" w14:textId="02C4BCBD" w:rsidR="00000A8C" w:rsidRPr="00000A8C" w:rsidRDefault="00463685" w:rsidP="00000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4</w:t>
            </w:r>
          </w:p>
        </w:tc>
      </w:tr>
      <w:tr w:rsidR="00000A8C" w:rsidRPr="00000A8C" w14:paraId="0E27D07C" w14:textId="77777777" w:rsidTr="00000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vMerge/>
          </w:tcPr>
          <w:p w14:paraId="7A7C424F" w14:textId="77777777" w:rsidR="00000A8C" w:rsidRPr="00000A8C" w:rsidRDefault="00000A8C" w:rsidP="00000A8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6" w:type="dxa"/>
            <w:vAlign w:val="center"/>
          </w:tcPr>
          <w:p w14:paraId="0C08BAF3" w14:textId="52CC2E70" w:rsidR="00000A8C" w:rsidRPr="00000A8C" w:rsidRDefault="00000A8C" w:rsidP="00000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00A8C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1403" w:type="dxa"/>
            <w:vAlign w:val="center"/>
          </w:tcPr>
          <w:p w14:paraId="45F8C5A2" w14:textId="54A48462" w:rsidR="00000A8C" w:rsidRPr="00000A8C" w:rsidRDefault="00B5425A" w:rsidP="00000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6</w:t>
            </w:r>
            <w:r w:rsidR="00A27797">
              <w:rPr>
                <w:rFonts w:ascii="Times New Roman" w:hAnsi="Times New Roman" w:cs="Times New Roman"/>
              </w:rPr>
              <w:t xml:space="preserve"> x 10</w:t>
            </w:r>
            <w:r w:rsidR="00A27797" w:rsidRPr="00A27797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1393" w:type="dxa"/>
            <w:vAlign w:val="center"/>
          </w:tcPr>
          <w:p w14:paraId="73C2AB05" w14:textId="5319D89F" w:rsidR="00000A8C" w:rsidRPr="00000A8C" w:rsidRDefault="00B5425A" w:rsidP="00000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A27797">
              <w:rPr>
                <w:rFonts w:ascii="Times New Roman" w:hAnsi="Times New Roman" w:cs="Times New Roman"/>
              </w:rPr>
              <w:t>53 x 10</w:t>
            </w:r>
            <w:r w:rsidR="00A27797" w:rsidRPr="00A27797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</w:tr>
      <w:tr w:rsidR="00000A8C" w:rsidRPr="00000A8C" w14:paraId="43953C27" w14:textId="77777777" w:rsidTr="00000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vMerge/>
          </w:tcPr>
          <w:p w14:paraId="2875EDA7" w14:textId="77777777" w:rsidR="00000A8C" w:rsidRPr="00000A8C" w:rsidRDefault="00000A8C" w:rsidP="00000A8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6" w:type="dxa"/>
            <w:vAlign w:val="center"/>
          </w:tcPr>
          <w:p w14:paraId="4F2AF9E2" w14:textId="7E1E694F" w:rsidR="00000A8C" w:rsidRPr="00000A8C" w:rsidRDefault="00000A8C" w:rsidP="00000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00A8C"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1403" w:type="dxa"/>
            <w:vAlign w:val="center"/>
          </w:tcPr>
          <w:p w14:paraId="3EC12141" w14:textId="67ECDC20" w:rsidR="00000A8C" w:rsidRPr="00000A8C" w:rsidRDefault="00463685" w:rsidP="00000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1</w:t>
            </w:r>
          </w:p>
        </w:tc>
        <w:tc>
          <w:tcPr>
            <w:tcW w:w="1393" w:type="dxa"/>
            <w:vAlign w:val="center"/>
          </w:tcPr>
          <w:p w14:paraId="12257F67" w14:textId="6D711BB7" w:rsidR="00000A8C" w:rsidRPr="00000A8C" w:rsidRDefault="003B55CC" w:rsidP="00000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000A8C" w:rsidRPr="00000A8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5</w:t>
            </w:r>
          </w:p>
        </w:tc>
      </w:tr>
    </w:tbl>
    <w:p w14:paraId="4F3184AD" w14:textId="77777777" w:rsidR="00037D86" w:rsidRDefault="00346D79"/>
    <w:p w14:paraId="39BBB8E4" w14:textId="77777777" w:rsidR="00000A8C" w:rsidRPr="00000A8C" w:rsidRDefault="00000A8C">
      <w:pPr>
        <w:rPr>
          <w:rFonts w:ascii="Times New Roman" w:hAnsi="Times New Roman" w:cs="Times New Roman"/>
          <w:b/>
          <w:i/>
          <w:sz w:val="24"/>
        </w:rPr>
      </w:pPr>
      <w:r w:rsidRPr="00000A8C">
        <w:rPr>
          <w:rFonts w:ascii="Times New Roman" w:hAnsi="Times New Roman" w:cs="Times New Roman"/>
          <w:b/>
          <w:i/>
          <w:sz w:val="24"/>
        </w:rPr>
        <w:t xml:space="preserve">Supplementary Table 5: Relative affinity of SmD2 to hit compounds. </w:t>
      </w:r>
    </w:p>
    <w:p w14:paraId="71B0C6B6" w14:textId="77777777" w:rsidR="00000A8C" w:rsidRPr="00000A8C" w:rsidRDefault="00000A8C">
      <w:pPr>
        <w:rPr>
          <w:rFonts w:ascii="Times New Roman" w:hAnsi="Times New Roman" w:cs="Times New Roman"/>
          <w:i/>
          <w:sz w:val="24"/>
        </w:rPr>
      </w:pPr>
      <w:r w:rsidRPr="00000A8C">
        <w:rPr>
          <w:rFonts w:ascii="Times New Roman" w:hAnsi="Times New Roman" w:cs="Times New Roman"/>
          <w:i/>
          <w:sz w:val="24"/>
        </w:rPr>
        <w:t>IC50s are represented in μM. S.E: standard error.</w:t>
      </w:r>
    </w:p>
    <w:sectPr w:rsidR="00000A8C" w:rsidRPr="00000A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82E"/>
    <w:rsid w:val="00000A8C"/>
    <w:rsid w:val="000966EC"/>
    <w:rsid w:val="00150072"/>
    <w:rsid w:val="00346D79"/>
    <w:rsid w:val="00394C74"/>
    <w:rsid w:val="003B55CC"/>
    <w:rsid w:val="003F592C"/>
    <w:rsid w:val="00463685"/>
    <w:rsid w:val="00471F75"/>
    <w:rsid w:val="004814FD"/>
    <w:rsid w:val="004B5709"/>
    <w:rsid w:val="00617A8F"/>
    <w:rsid w:val="00690F87"/>
    <w:rsid w:val="0075327D"/>
    <w:rsid w:val="0079282E"/>
    <w:rsid w:val="00A27797"/>
    <w:rsid w:val="00AB5DD3"/>
    <w:rsid w:val="00B53A2D"/>
    <w:rsid w:val="00B5425A"/>
    <w:rsid w:val="00C63112"/>
    <w:rsid w:val="00CD749D"/>
    <w:rsid w:val="00CF5835"/>
    <w:rsid w:val="00D465E0"/>
    <w:rsid w:val="00D63AB5"/>
    <w:rsid w:val="00E32B71"/>
    <w:rsid w:val="00EA3805"/>
    <w:rsid w:val="00EB2BF4"/>
    <w:rsid w:val="00F3185C"/>
    <w:rsid w:val="00F31ABB"/>
    <w:rsid w:val="00F46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F4C0D"/>
  <w15:chartTrackingRefBased/>
  <w15:docId w15:val="{D44C9606-0949-4D10-A6BC-8BD611162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28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79282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928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8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91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9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0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5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1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7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4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2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1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4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3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6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4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8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5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uguet</dc:creator>
  <cp:keywords/>
  <dc:description/>
  <cp:lastModifiedBy>Thomas Duguet</cp:lastModifiedBy>
  <cp:revision>24</cp:revision>
  <dcterms:created xsi:type="dcterms:W3CDTF">2019-11-28T15:09:00Z</dcterms:created>
  <dcterms:modified xsi:type="dcterms:W3CDTF">2020-05-10T15:07:00Z</dcterms:modified>
</cp:coreProperties>
</file>